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9D446" w14:textId="4A710DA2" w:rsidR="002F1D27" w:rsidRPr="00BF1877" w:rsidRDefault="00AE0A74" w:rsidP="002F1D27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</w:rPr>
        <w:t>Additional File 4</w:t>
      </w:r>
      <w:r w:rsidR="00631BE0">
        <w:rPr>
          <w:rFonts w:ascii="Arial" w:hAnsi="Arial" w:cs="Arial"/>
          <w:b/>
        </w:rPr>
        <w:t xml:space="preserve">: Table </w:t>
      </w:r>
      <w:proofErr w:type="gramStart"/>
      <w:r w:rsidR="00631BE0">
        <w:rPr>
          <w:rFonts w:ascii="Arial" w:hAnsi="Arial" w:cs="Arial"/>
          <w:b/>
        </w:rPr>
        <w:t>S</w:t>
      </w:r>
      <w:r w:rsidR="00A3794A">
        <w:rPr>
          <w:rFonts w:ascii="Arial" w:hAnsi="Arial" w:cs="Arial"/>
          <w:b/>
        </w:rPr>
        <w:t>6</w:t>
      </w:r>
      <w:bookmarkStart w:id="0" w:name="_GoBack"/>
      <w:bookmarkEnd w:id="0"/>
      <w:r w:rsidR="00631BE0">
        <w:rPr>
          <w:rFonts w:ascii="Arial" w:hAnsi="Arial" w:cs="Arial"/>
          <w:b/>
        </w:rPr>
        <w:t xml:space="preserve"> </w:t>
      </w:r>
      <w:r w:rsidR="002F1D27" w:rsidRPr="00692F32">
        <w:rPr>
          <w:rFonts w:ascii="Arial" w:hAnsi="Arial" w:cs="Arial"/>
        </w:rPr>
        <w:t xml:space="preserve"> </w:t>
      </w:r>
      <w:r w:rsidR="002F1D27" w:rsidRPr="00BF1877">
        <w:rPr>
          <w:rFonts w:ascii="Arial" w:hAnsi="Arial" w:cs="Arial"/>
          <w:lang w:eastAsia="zh-CN"/>
        </w:rPr>
        <w:t>Absolute</w:t>
      </w:r>
      <w:proofErr w:type="gramEnd"/>
      <w:r w:rsidR="002F1D27" w:rsidRPr="00BF1877">
        <w:rPr>
          <w:rFonts w:ascii="Arial" w:hAnsi="Arial" w:cs="Arial"/>
          <w:lang w:eastAsia="zh-CN"/>
        </w:rPr>
        <w:t xml:space="preserve"> 5 year risk of developing Type 2 diabetes given baseline HbA1c</w:t>
      </w:r>
      <w:r w:rsidR="009D2D6F">
        <w:rPr>
          <w:rFonts w:ascii="Arial" w:hAnsi="Arial" w:cs="Arial"/>
          <w:lang w:eastAsia="zh-CN"/>
        </w:rPr>
        <w:t xml:space="preserve"> </w:t>
      </w:r>
    </w:p>
    <w:p w14:paraId="59B16682" w14:textId="77777777" w:rsidR="002F1D27" w:rsidRPr="00692F32" w:rsidRDefault="002F1D27" w:rsidP="002F1D27">
      <w:pPr>
        <w:rPr>
          <w:rFonts w:ascii="Arial" w:hAnsi="Arial" w:cs="Arial"/>
          <w:lang w:eastAsia="zh-CN"/>
        </w:rPr>
      </w:pPr>
    </w:p>
    <w:tbl>
      <w:tblPr>
        <w:tblStyle w:val="TableGridLight1"/>
        <w:tblW w:w="96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889"/>
        <w:gridCol w:w="706"/>
        <w:gridCol w:w="1889"/>
        <w:gridCol w:w="960"/>
        <w:gridCol w:w="1889"/>
        <w:gridCol w:w="960"/>
      </w:tblGrid>
      <w:tr w:rsidR="002F1D27" w:rsidRPr="00386F46" w14:paraId="1F6553DA" w14:textId="77777777" w:rsidTr="006C75C2">
        <w:trPr>
          <w:trHeight w:val="300"/>
        </w:trPr>
        <w:tc>
          <w:tcPr>
            <w:tcW w:w="1316" w:type="dxa"/>
            <w:vMerge w:val="restart"/>
            <w:noWrap/>
            <w:hideMark/>
          </w:tcPr>
          <w:p w14:paraId="05B66458" w14:textId="2BD9CBD1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HbA1c</w:t>
            </w:r>
            <w:r w:rsidR="009D2D6F">
              <w:rPr>
                <w:rFonts w:ascii="Arial" w:eastAsia="Times New Roman" w:hAnsi="Arial" w:cs="Arial"/>
                <w:color w:val="000000"/>
                <w:lang w:eastAsia="en-GB"/>
              </w:rPr>
              <w:t xml:space="preserve"> %</w:t>
            </w: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br/>
              <w:t>(mmol/mol)</w:t>
            </w:r>
          </w:p>
        </w:tc>
        <w:tc>
          <w:tcPr>
            <w:tcW w:w="2595" w:type="dxa"/>
            <w:gridSpan w:val="2"/>
            <w:noWrap/>
            <w:hideMark/>
          </w:tcPr>
          <w:p w14:paraId="413432A6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All Patients</w:t>
            </w:r>
          </w:p>
        </w:tc>
        <w:tc>
          <w:tcPr>
            <w:tcW w:w="2849" w:type="dxa"/>
            <w:gridSpan w:val="2"/>
            <w:noWrap/>
            <w:hideMark/>
          </w:tcPr>
          <w:p w14:paraId="0A87EA5E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LRS&lt;16</w:t>
            </w:r>
          </w:p>
        </w:tc>
        <w:tc>
          <w:tcPr>
            <w:tcW w:w="2849" w:type="dxa"/>
            <w:gridSpan w:val="2"/>
            <w:noWrap/>
            <w:hideMark/>
          </w:tcPr>
          <w:p w14:paraId="1B36C662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LRS≥16</w:t>
            </w:r>
          </w:p>
        </w:tc>
      </w:tr>
      <w:tr w:rsidR="002F1D27" w:rsidRPr="00386F46" w14:paraId="4A929843" w14:textId="77777777" w:rsidTr="006C75C2">
        <w:trPr>
          <w:trHeight w:val="300"/>
        </w:trPr>
        <w:tc>
          <w:tcPr>
            <w:tcW w:w="1316" w:type="dxa"/>
            <w:vMerge/>
            <w:tcBorders>
              <w:bottom w:val="single" w:sz="4" w:space="0" w:color="auto"/>
            </w:tcBorders>
            <w:noWrap/>
            <w:hideMark/>
          </w:tcPr>
          <w:p w14:paraId="0D4E9928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1B564789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5803087E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0769ACAF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12600E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67FBF8E9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888FE5A" w14:textId="77777777" w:rsidR="002F1D27" w:rsidRPr="00386F46" w:rsidRDefault="002F1D27" w:rsidP="006C75C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2F1D27" w:rsidRPr="00386F46" w14:paraId="1E44A41C" w14:textId="77777777" w:rsidTr="006C75C2">
        <w:trPr>
          <w:trHeight w:val="300"/>
        </w:trPr>
        <w:tc>
          <w:tcPr>
            <w:tcW w:w="13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4E82CCF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Overall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A0C05AD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.2% (3.6,4.8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A4276B9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227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2D1458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.4% (1.6,3.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164962C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916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AE1D8D2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.5% (4.5,6.5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547CB07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298</w:t>
            </w:r>
          </w:p>
        </w:tc>
      </w:tr>
      <w:tr w:rsidR="002F1D27" w:rsidRPr="00386F46" w14:paraId="21A8347F" w14:textId="77777777" w:rsidTr="006C75C2">
        <w:trPr>
          <w:trHeight w:val="300"/>
        </w:trPr>
        <w:tc>
          <w:tcPr>
            <w:tcW w:w="131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A589479" w14:textId="3651D48F" w:rsidR="002F1D27" w:rsidRPr="00386F46" w:rsidRDefault="002F1D27" w:rsidP="009D2D6F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≤</w:t>
            </w:r>
            <w:r w:rsidR="009D2D6F">
              <w:rPr>
                <w:rFonts w:ascii="Arial" w:eastAsia="Times New Roman" w:hAnsi="Arial" w:cs="Arial"/>
                <w:color w:val="000000"/>
                <w:lang w:eastAsia="en-GB"/>
              </w:rPr>
              <w:t>5.4 (</w:t>
            </w: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  <w:r w:rsidR="009D2D6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344B8AE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0.3% (0.0,0.7)</w:t>
            </w:r>
          </w:p>
        </w:tc>
        <w:tc>
          <w:tcPr>
            <w:tcW w:w="70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E6DB311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959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17B7470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% (0.0,0.3) 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82E9752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656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E700C31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0.9% (0.0,2.0)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B9080C0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</w:tr>
      <w:tr w:rsidR="002F1D27" w:rsidRPr="00386F46" w14:paraId="5B4AD5D4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4CF2B198" w14:textId="1F8EDB3F" w:rsidR="002F1D27" w:rsidRPr="00386F46" w:rsidRDefault="009D2D6F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5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1593FCAC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0.5% (0.2,0.9)</w:t>
            </w:r>
          </w:p>
        </w:tc>
        <w:tc>
          <w:tcPr>
            <w:tcW w:w="706" w:type="dxa"/>
            <w:noWrap/>
            <w:hideMark/>
          </w:tcPr>
          <w:p w14:paraId="69510DE6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27</w:t>
            </w:r>
          </w:p>
        </w:tc>
        <w:tc>
          <w:tcPr>
            <w:tcW w:w="1889" w:type="dxa"/>
            <w:noWrap/>
            <w:hideMark/>
          </w:tcPr>
          <w:p w14:paraId="658F325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0.3% (0.0,0.6) </w:t>
            </w:r>
          </w:p>
        </w:tc>
        <w:tc>
          <w:tcPr>
            <w:tcW w:w="960" w:type="dxa"/>
            <w:noWrap/>
            <w:hideMark/>
          </w:tcPr>
          <w:p w14:paraId="418AB16F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76</w:t>
            </w:r>
          </w:p>
        </w:tc>
        <w:tc>
          <w:tcPr>
            <w:tcW w:w="1889" w:type="dxa"/>
            <w:noWrap/>
            <w:hideMark/>
          </w:tcPr>
          <w:p w14:paraId="00C5BEE7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% (0.2,2.0) </w:t>
            </w:r>
          </w:p>
        </w:tc>
        <w:tc>
          <w:tcPr>
            <w:tcW w:w="960" w:type="dxa"/>
            <w:noWrap/>
            <w:hideMark/>
          </w:tcPr>
          <w:p w14:paraId="3D3953A6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47</w:t>
            </w:r>
          </w:p>
        </w:tc>
      </w:tr>
      <w:tr w:rsidR="002F1D27" w:rsidRPr="00386F46" w14:paraId="51CB1132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60FA191B" w14:textId="673CCDFC" w:rsidR="002F1D27" w:rsidRPr="00386F46" w:rsidRDefault="009D2D6F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6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75A1FAA5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0.8% (0.4,1.2)</w:t>
            </w:r>
          </w:p>
        </w:tc>
        <w:tc>
          <w:tcPr>
            <w:tcW w:w="706" w:type="dxa"/>
            <w:noWrap/>
            <w:hideMark/>
          </w:tcPr>
          <w:p w14:paraId="621983F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1889" w:type="dxa"/>
            <w:noWrap/>
            <w:hideMark/>
          </w:tcPr>
          <w:p w14:paraId="07E8E75D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0.4% (0.0,0.9) </w:t>
            </w:r>
          </w:p>
        </w:tc>
        <w:tc>
          <w:tcPr>
            <w:tcW w:w="960" w:type="dxa"/>
            <w:noWrap/>
            <w:hideMark/>
          </w:tcPr>
          <w:p w14:paraId="0D009096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75</w:t>
            </w:r>
          </w:p>
        </w:tc>
        <w:tc>
          <w:tcPr>
            <w:tcW w:w="1889" w:type="dxa"/>
            <w:noWrap/>
            <w:hideMark/>
          </w:tcPr>
          <w:p w14:paraId="69B78E00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.5% (0.5,2.4) </w:t>
            </w:r>
          </w:p>
        </w:tc>
        <w:tc>
          <w:tcPr>
            <w:tcW w:w="960" w:type="dxa"/>
            <w:noWrap/>
            <w:hideMark/>
          </w:tcPr>
          <w:p w14:paraId="41CF8917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95</w:t>
            </w:r>
          </w:p>
        </w:tc>
      </w:tr>
      <w:tr w:rsidR="002F1D27" w:rsidRPr="00386F46" w14:paraId="060B07DB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765F7CD5" w14:textId="572CB8AB" w:rsidR="002F1D27" w:rsidRPr="00386F46" w:rsidRDefault="009D2D6F" w:rsidP="009D2D6F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7*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4844F722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.2% (0.7,1.7)</w:t>
            </w:r>
          </w:p>
        </w:tc>
        <w:tc>
          <w:tcPr>
            <w:tcW w:w="706" w:type="dxa"/>
            <w:noWrap/>
            <w:hideMark/>
          </w:tcPr>
          <w:p w14:paraId="18C9A1A8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13</w:t>
            </w:r>
          </w:p>
        </w:tc>
        <w:tc>
          <w:tcPr>
            <w:tcW w:w="1889" w:type="dxa"/>
            <w:noWrap/>
            <w:hideMark/>
          </w:tcPr>
          <w:p w14:paraId="0A4B566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0.7% (0.1,1.3) </w:t>
            </w:r>
          </w:p>
        </w:tc>
        <w:tc>
          <w:tcPr>
            <w:tcW w:w="960" w:type="dxa"/>
            <w:noWrap/>
            <w:hideMark/>
          </w:tcPr>
          <w:p w14:paraId="073E0230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89</w:t>
            </w:r>
          </w:p>
        </w:tc>
        <w:tc>
          <w:tcPr>
            <w:tcW w:w="1889" w:type="dxa"/>
            <w:noWrap/>
            <w:hideMark/>
          </w:tcPr>
          <w:p w14:paraId="70E6A65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2.0% (1.0,2.9) </w:t>
            </w:r>
          </w:p>
        </w:tc>
        <w:tc>
          <w:tcPr>
            <w:tcW w:w="960" w:type="dxa"/>
            <w:noWrap/>
            <w:hideMark/>
          </w:tcPr>
          <w:p w14:paraId="5B87DBE0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12</w:t>
            </w:r>
          </w:p>
        </w:tc>
      </w:tr>
      <w:tr w:rsidR="002F1D27" w:rsidRPr="00386F46" w14:paraId="3EA12B20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70390A1D" w14:textId="543A89BF" w:rsidR="002F1D27" w:rsidRPr="00386F46" w:rsidRDefault="00FB5289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8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5745E528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.0% (1.4,2.5)</w:t>
            </w:r>
          </w:p>
        </w:tc>
        <w:tc>
          <w:tcPr>
            <w:tcW w:w="706" w:type="dxa"/>
            <w:noWrap/>
            <w:hideMark/>
          </w:tcPr>
          <w:p w14:paraId="2F751BA7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1889" w:type="dxa"/>
            <w:noWrap/>
            <w:hideMark/>
          </w:tcPr>
          <w:p w14:paraId="3AB2B3A1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.2% (0.5,1.8) </w:t>
            </w:r>
          </w:p>
        </w:tc>
        <w:tc>
          <w:tcPr>
            <w:tcW w:w="960" w:type="dxa"/>
            <w:noWrap/>
            <w:hideMark/>
          </w:tcPr>
          <w:p w14:paraId="74A1F8C8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1889" w:type="dxa"/>
            <w:noWrap/>
            <w:hideMark/>
          </w:tcPr>
          <w:p w14:paraId="04D213EF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2.8% (1.9,3.8) </w:t>
            </w:r>
          </w:p>
        </w:tc>
        <w:tc>
          <w:tcPr>
            <w:tcW w:w="960" w:type="dxa"/>
            <w:noWrap/>
            <w:hideMark/>
          </w:tcPr>
          <w:p w14:paraId="0A53744C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25</w:t>
            </w:r>
          </w:p>
        </w:tc>
      </w:tr>
      <w:tr w:rsidR="002F1D27" w:rsidRPr="00386F46" w14:paraId="091746C3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48004836" w14:textId="0AD1D479" w:rsidR="002F1D27" w:rsidRPr="00386F46" w:rsidRDefault="009D2D6F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9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  <w:r w:rsidR="00FB5289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4DDF146F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.2% (2.4,4.1)</w:t>
            </w:r>
          </w:p>
        </w:tc>
        <w:tc>
          <w:tcPr>
            <w:tcW w:w="706" w:type="dxa"/>
            <w:noWrap/>
            <w:hideMark/>
          </w:tcPr>
          <w:p w14:paraId="021FD7D8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32</w:t>
            </w:r>
          </w:p>
        </w:tc>
        <w:tc>
          <w:tcPr>
            <w:tcW w:w="1889" w:type="dxa"/>
            <w:noWrap/>
            <w:hideMark/>
          </w:tcPr>
          <w:p w14:paraId="1AA83411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.9% (0.9,2.9) </w:t>
            </w:r>
          </w:p>
        </w:tc>
        <w:tc>
          <w:tcPr>
            <w:tcW w:w="960" w:type="dxa"/>
            <w:noWrap/>
            <w:hideMark/>
          </w:tcPr>
          <w:p w14:paraId="41E2254D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05</w:t>
            </w:r>
          </w:p>
        </w:tc>
        <w:tc>
          <w:tcPr>
            <w:tcW w:w="1889" w:type="dxa"/>
            <w:noWrap/>
            <w:hideMark/>
          </w:tcPr>
          <w:p w14:paraId="1BBDE380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4.3% (3.0,5.7) </w:t>
            </w:r>
          </w:p>
        </w:tc>
        <w:tc>
          <w:tcPr>
            <w:tcW w:w="960" w:type="dxa"/>
            <w:noWrap/>
            <w:hideMark/>
          </w:tcPr>
          <w:p w14:paraId="5ECD67E3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</w:p>
        </w:tc>
      </w:tr>
      <w:tr w:rsidR="002F1D27" w:rsidRPr="00386F46" w14:paraId="7D512959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5D024B67" w14:textId="0D213FA1" w:rsidR="002F1D27" w:rsidRPr="00386F46" w:rsidRDefault="00FB5289" w:rsidP="00FB5289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0</w:t>
            </w:r>
            <w:r w:rsidRPr="00386F46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3C13A0D6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5.4% (4.1,6.8)</w:t>
            </w:r>
          </w:p>
        </w:tc>
        <w:tc>
          <w:tcPr>
            <w:tcW w:w="706" w:type="dxa"/>
            <w:noWrap/>
            <w:hideMark/>
          </w:tcPr>
          <w:p w14:paraId="580DF33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20</w:t>
            </w:r>
          </w:p>
        </w:tc>
        <w:tc>
          <w:tcPr>
            <w:tcW w:w="1889" w:type="dxa"/>
            <w:noWrap/>
            <w:hideMark/>
          </w:tcPr>
          <w:p w14:paraId="2A38EED5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.2% (1.5,4.8)</w:t>
            </w:r>
          </w:p>
        </w:tc>
        <w:tc>
          <w:tcPr>
            <w:tcW w:w="960" w:type="dxa"/>
            <w:noWrap/>
            <w:hideMark/>
          </w:tcPr>
          <w:p w14:paraId="652F3765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1889" w:type="dxa"/>
            <w:noWrap/>
            <w:hideMark/>
          </w:tcPr>
          <w:p w14:paraId="5F6D0B9C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6.9% (4.9,8.9) </w:t>
            </w:r>
          </w:p>
        </w:tc>
        <w:tc>
          <w:tcPr>
            <w:tcW w:w="960" w:type="dxa"/>
            <w:noWrap/>
            <w:hideMark/>
          </w:tcPr>
          <w:p w14:paraId="75634B6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80</w:t>
            </w:r>
          </w:p>
        </w:tc>
      </w:tr>
      <w:tr w:rsidR="002F1D27" w:rsidRPr="00386F46" w14:paraId="6FF36436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2DAC47AD" w14:textId="7DDBED41" w:rsidR="002F1D27" w:rsidRPr="00386F46" w:rsidRDefault="00FB5289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1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45467391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9.2% (7.1,11.2) </w:t>
            </w:r>
          </w:p>
        </w:tc>
        <w:tc>
          <w:tcPr>
            <w:tcW w:w="706" w:type="dxa"/>
            <w:noWrap/>
            <w:hideMark/>
          </w:tcPr>
          <w:p w14:paraId="3ACC5299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29</w:t>
            </w:r>
          </w:p>
        </w:tc>
        <w:tc>
          <w:tcPr>
            <w:tcW w:w="1889" w:type="dxa"/>
            <w:noWrap/>
            <w:hideMark/>
          </w:tcPr>
          <w:p w14:paraId="4B89980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5.3% (2.7,7.8) </w:t>
            </w:r>
          </w:p>
        </w:tc>
        <w:tc>
          <w:tcPr>
            <w:tcW w:w="960" w:type="dxa"/>
            <w:noWrap/>
            <w:hideMark/>
          </w:tcPr>
          <w:p w14:paraId="7899A286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889" w:type="dxa"/>
            <w:noWrap/>
            <w:hideMark/>
          </w:tcPr>
          <w:p w14:paraId="38FCDD0D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1.4% (8.5,14.3) </w:t>
            </w:r>
          </w:p>
        </w:tc>
        <w:tc>
          <w:tcPr>
            <w:tcW w:w="960" w:type="dxa"/>
            <w:noWrap/>
            <w:hideMark/>
          </w:tcPr>
          <w:p w14:paraId="57B904A0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46</w:t>
            </w:r>
          </w:p>
        </w:tc>
      </w:tr>
      <w:tr w:rsidR="002F1D27" w:rsidRPr="00386F46" w14:paraId="64887892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67584FA5" w14:textId="1675A9B6" w:rsidR="002F1D27" w:rsidRPr="00386F46" w:rsidRDefault="00FB5289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2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41F459AA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5.6% (12.7,18.4)</w:t>
            </w:r>
          </w:p>
        </w:tc>
        <w:tc>
          <w:tcPr>
            <w:tcW w:w="706" w:type="dxa"/>
            <w:noWrap/>
            <w:hideMark/>
          </w:tcPr>
          <w:p w14:paraId="562097BD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73</w:t>
            </w:r>
          </w:p>
        </w:tc>
        <w:tc>
          <w:tcPr>
            <w:tcW w:w="1889" w:type="dxa"/>
            <w:noWrap/>
            <w:hideMark/>
          </w:tcPr>
          <w:p w14:paraId="3B6A045A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8.8% (5.0,12.5) </w:t>
            </w:r>
          </w:p>
        </w:tc>
        <w:tc>
          <w:tcPr>
            <w:tcW w:w="960" w:type="dxa"/>
            <w:noWrap/>
            <w:hideMark/>
          </w:tcPr>
          <w:p w14:paraId="6D35D09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889" w:type="dxa"/>
            <w:noWrap/>
            <w:hideMark/>
          </w:tcPr>
          <w:p w14:paraId="449090F7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19.1% (15.2,22.9) </w:t>
            </w:r>
          </w:p>
        </w:tc>
        <w:tc>
          <w:tcPr>
            <w:tcW w:w="960" w:type="dxa"/>
            <w:noWrap/>
            <w:hideMark/>
          </w:tcPr>
          <w:p w14:paraId="791638A8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</w:tr>
      <w:tr w:rsidR="002F1D27" w:rsidRPr="00386F46" w14:paraId="6EF8D52B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62865679" w14:textId="64E3CBF9" w:rsidR="002F1D27" w:rsidRPr="00386F46" w:rsidRDefault="00FB5289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3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56B04D34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26.0% (21.5,30.2) </w:t>
            </w:r>
          </w:p>
        </w:tc>
        <w:tc>
          <w:tcPr>
            <w:tcW w:w="706" w:type="dxa"/>
            <w:noWrap/>
            <w:hideMark/>
          </w:tcPr>
          <w:p w14:paraId="448E9749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15</w:t>
            </w:r>
          </w:p>
        </w:tc>
        <w:tc>
          <w:tcPr>
            <w:tcW w:w="1889" w:type="dxa"/>
            <w:noWrap/>
            <w:hideMark/>
          </w:tcPr>
          <w:p w14:paraId="2D4EABBB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14.6% (8.4,20.4)</w:t>
            </w:r>
          </w:p>
        </w:tc>
        <w:tc>
          <w:tcPr>
            <w:tcW w:w="960" w:type="dxa"/>
            <w:noWrap/>
            <w:hideMark/>
          </w:tcPr>
          <w:p w14:paraId="3E1EE11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889" w:type="dxa"/>
            <w:noWrap/>
            <w:hideMark/>
          </w:tcPr>
          <w:p w14:paraId="41AE76D1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31.7% (25.9,37.1) </w:t>
            </w:r>
          </w:p>
        </w:tc>
        <w:tc>
          <w:tcPr>
            <w:tcW w:w="960" w:type="dxa"/>
            <w:noWrap/>
            <w:hideMark/>
          </w:tcPr>
          <w:p w14:paraId="5D10F7A1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  <w:tr w:rsidR="002F1D27" w:rsidRPr="00386F46" w14:paraId="34F5EE7C" w14:textId="77777777" w:rsidTr="006C75C2">
        <w:trPr>
          <w:trHeight w:val="300"/>
        </w:trPr>
        <w:tc>
          <w:tcPr>
            <w:tcW w:w="1316" w:type="dxa"/>
            <w:noWrap/>
            <w:hideMark/>
          </w:tcPr>
          <w:p w14:paraId="5B16D239" w14:textId="06A8D674" w:rsidR="002F1D27" w:rsidRPr="00386F46" w:rsidRDefault="00FB5289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4 (</w:t>
            </w:r>
            <w:r w:rsidR="002F1D27" w:rsidRPr="00386F46">
              <w:rPr>
                <w:rFonts w:ascii="Arial" w:eastAsia="Times New Roman" w:hAnsi="Arial" w:cs="Arial"/>
                <w:color w:val="000000"/>
                <w:lang w:eastAsia="en-GB"/>
              </w:rPr>
              <w:t>46-4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158BBB70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47.3% (37.2,55.7)</w:t>
            </w:r>
          </w:p>
        </w:tc>
        <w:tc>
          <w:tcPr>
            <w:tcW w:w="706" w:type="dxa"/>
            <w:noWrap/>
            <w:hideMark/>
          </w:tcPr>
          <w:p w14:paraId="2CA26C4A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889" w:type="dxa"/>
            <w:noWrap/>
            <w:hideMark/>
          </w:tcPr>
          <w:p w14:paraId="6E2119FD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32.0% (10.8,48.1)</w:t>
            </w:r>
          </w:p>
        </w:tc>
        <w:tc>
          <w:tcPr>
            <w:tcW w:w="960" w:type="dxa"/>
            <w:noWrap/>
            <w:hideMark/>
          </w:tcPr>
          <w:p w14:paraId="06EEE737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889" w:type="dxa"/>
            <w:noWrap/>
            <w:hideMark/>
          </w:tcPr>
          <w:p w14:paraId="1628D677" w14:textId="77777777" w:rsidR="002F1D27" w:rsidRPr="00386F46" w:rsidRDefault="002F1D27" w:rsidP="006C75C2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 xml:space="preserve">54.1% (42.2,63.5) </w:t>
            </w:r>
          </w:p>
        </w:tc>
        <w:tc>
          <w:tcPr>
            <w:tcW w:w="960" w:type="dxa"/>
            <w:noWrap/>
            <w:hideMark/>
          </w:tcPr>
          <w:p w14:paraId="37B85086" w14:textId="77777777" w:rsidR="002F1D27" w:rsidRPr="00386F46" w:rsidRDefault="002F1D27" w:rsidP="006C75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F46">
              <w:rPr>
                <w:rFonts w:ascii="Arial" w:eastAsia="Times New Roman" w:hAnsi="Arial" w:cs="Arial"/>
                <w:color w:val="000000"/>
                <w:lang w:eastAsia="en-GB"/>
              </w:rPr>
              <w:t>68</w:t>
            </w:r>
          </w:p>
        </w:tc>
      </w:tr>
    </w:tbl>
    <w:p w14:paraId="59CAE1AA" w14:textId="436BFF59" w:rsidR="002F1D27" w:rsidRPr="00CD28B7" w:rsidRDefault="00AE0A74" w:rsidP="002F1D2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lang w:eastAsia="zh-CN"/>
        </w:rPr>
        <w:t>%</w:t>
      </w:r>
      <w:r w:rsidRPr="00BF1877">
        <w:rPr>
          <w:rFonts w:ascii="Arial" w:hAnsi="Arial" w:cs="Arial"/>
          <w:lang w:eastAsia="zh-CN"/>
        </w:rPr>
        <w:t xml:space="preserve"> (mmol/</w:t>
      </w:r>
      <w:r w:rsidRPr="00732E89">
        <w:rPr>
          <w:rFonts w:ascii="Arial" w:hAnsi="Arial" w:cs="Arial"/>
          <w:lang w:eastAsia="zh-CN"/>
        </w:rPr>
        <w:t>mol)</w:t>
      </w:r>
      <w:r w:rsidRPr="00433E60">
        <w:rPr>
          <w:rFonts w:ascii="Arial" w:hAnsi="Arial" w:cs="Arial"/>
          <w:lang w:eastAsia="zh-CN"/>
        </w:rPr>
        <w:t xml:space="preserve">. </w:t>
      </w:r>
      <w:r w:rsidRPr="00386F46">
        <w:rPr>
          <w:rFonts w:ascii="Arial" w:hAnsi="Arial" w:cs="Arial"/>
        </w:rPr>
        <w:t xml:space="preserve">* ADA threshold, </w:t>
      </w:r>
      <w:r w:rsidRPr="00386F46">
        <w:rPr>
          <w:rFonts w:ascii="Arial" w:hAnsi="Arial" w:cs="Arial"/>
          <w:vertAlign w:val="superscript"/>
        </w:rPr>
        <w:t>†</w:t>
      </w:r>
      <w:r w:rsidRPr="00386F46">
        <w:rPr>
          <w:rFonts w:ascii="Arial" w:hAnsi="Arial" w:cs="Arial"/>
        </w:rPr>
        <w:t>IEC</w:t>
      </w:r>
      <w:r>
        <w:rPr>
          <w:rFonts w:ascii="Arial" w:hAnsi="Arial" w:cs="Arial"/>
        </w:rPr>
        <w:t xml:space="preserve"> threshold, UK threshold HbA1c 6.2% (42mmol/mol) and LRS</w:t>
      </w:r>
      <w:r w:rsidRPr="00386F46">
        <w:rPr>
          <w:rFonts w:ascii="Arial" w:eastAsia="Times New Roman" w:hAnsi="Arial" w:cs="Arial"/>
          <w:color w:val="000000"/>
          <w:lang w:eastAsia="en-GB"/>
        </w:rPr>
        <w:t>≥16</w:t>
      </w:r>
      <w:r>
        <w:rPr>
          <w:rFonts w:ascii="Arial" w:hAnsi="Arial" w:cs="Arial"/>
        </w:rPr>
        <w:t>.</w:t>
      </w:r>
    </w:p>
    <w:sectPr w:rsidR="002F1D27" w:rsidRPr="00CD28B7" w:rsidSect="0078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zY0MDCxBBKmJko6SsGpxcWZ+XkgBYbmtQCgLMAbLQAAAA=="/>
  </w:docVars>
  <w:rsids>
    <w:rsidRoot w:val="00A65B44"/>
    <w:rsid w:val="00001145"/>
    <w:rsid w:val="00006CFE"/>
    <w:rsid w:val="00040D53"/>
    <w:rsid w:val="00055470"/>
    <w:rsid w:val="00070682"/>
    <w:rsid w:val="00072462"/>
    <w:rsid w:val="00091F52"/>
    <w:rsid w:val="000921D1"/>
    <w:rsid w:val="000A29EE"/>
    <w:rsid w:val="000C7442"/>
    <w:rsid w:val="000F7712"/>
    <w:rsid w:val="0010409B"/>
    <w:rsid w:val="00153694"/>
    <w:rsid w:val="00160F33"/>
    <w:rsid w:val="001777C2"/>
    <w:rsid w:val="001A71F9"/>
    <w:rsid w:val="001B1DE2"/>
    <w:rsid w:val="001E2136"/>
    <w:rsid w:val="001F34B3"/>
    <w:rsid w:val="00283129"/>
    <w:rsid w:val="002D3964"/>
    <w:rsid w:val="002F1D27"/>
    <w:rsid w:val="003059D6"/>
    <w:rsid w:val="00312602"/>
    <w:rsid w:val="0037243F"/>
    <w:rsid w:val="003B3F4F"/>
    <w:rsid w:val="00420B65"/>
    <w:rsid w:val="00421304"/>
    <w:rsid w:val="004A2D43"/>
    <w:rsid w:val="004D0953"/>
    <w:rsid w:val="00510745"/>
    <w:rsid w:val="00526275"/>
    <w:rsid w:val="005863F6"/>
    <w:rsid w:val="0058647C"/>
    <w:rsid w:val="00587FD6"/>
    <w:rsid w:val="005A44D7"/>
    <w:rsid w:val="00603024"/>
    <w:rsid w:val="00631BE0"/>
    <w:rsid w:val="006827B5"/>
    <w:rsid w:val="006D527B"/>
    <w:rsid w:val="00714DFD"/>
    <w:rsid w:val="00722B58"/>
    <w:rsid w:val="00726C44"/>
    <w:rsid w:val="007818EE"/>
    <w:rsid w:val="00786A7F"/>
    <w:rsid w:val="007A5A27"/>
    <w:rsid w:val="007B3F00"/>
    <w:rsid w:val="007C37A5"/>
    <w:rsid w:val="007F4238"/>
    <w:rsid w:val="00821BBF"/>
    <w:rsid w:val="00822EBA"/>
    <w:rsid w:val="00830E21"/>
    <w:rsid w:val="00844B3B"/>
    <w:rsid w:val="00845543"/>
    <w:rsid w:val="008A76A1"/>
    <w:rsid w:val="008F5239"/>
    <w:rsid w:val="008F5719"/>
    <w:rsid w:val="009D1FB8"/>
    <w:rsid w:val="009D2D6F"/>
    <w:rsid w:val="009E4707"/>
    <w:rsid w:val="009F1969"/>
    <w:rsid w:val="00A037AB"/>
    <w:rsid w:val="00A22825"/>
    <w:rsid w:val="00A3794A"/>
    <w:rsid w:val="00A61C72"/>
    <w:rsid w:val="00A65B44"/>
    <w:rsid w:val="00A87F47"/>
    <w:rsid w:val="00AD34D2"/>
    <w:rsid w:val="00AE0A74"/>
    <w:rsid w:val="00AE560A"/>
    <w:rsid w:val="00B35B46"/>
    <w:rsid w:val="00B9262C"/>
    <w:rsid w:val="00BD1596"/>
    <w:rsid w:val="00BD2085"/>
    <w:rsid w:val="00C5288C"/>
    <w:rsid w:val="00C669AC"/>
    <w:rsid w:val="00C92DEC"/>
    <w:rsid w:val="00C9685F"/>
    <w:rsid w:val="00CA70B1"/>
    <w:rsid w:val="00CD28B7"/>
    <w:rsid w:val="00CF1829"/>
    <w:rsid w:val="00D20750"/>
    <w:rsid w:val="00D42A66"/>
    <w:rsid w:val="00DA4523"/>
    <w:rsid w:val="00DC43B0"/>
    <w:rsid w:val="00E27A01"/>
    <w:rsid w:val="00E60B3A"/>
    <w:rsid w:val="00E91DEB"/>
    <w:rsid w:val="00EF1E37"/>
    <w:rsid w:val="00F026A3"/>
    <w:rsid w:val="00F23F2D"/>
    <w:rsid w:val="00F262D0"/>
    <w:rsid w:val="00F414E7"/>
    <w:rsid w:val="00F51B2B"/>
    <w:rsid w:val="00F56D28"/>
    <w:rsid w:val="00F71D2A"/>
    <w:rsid w:val="00F77722"/>
    <w:rsid w:val="00F959D8"/>
    <w:rsid w:val="00FA1831"/>
    <w:rsid w:val="00FB2E8C"/>
    <w:rsid w:val="00FB5289"/>
    <w:rsid w:val="00FB603D"/>
    <w:rsid w:val="00FC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454F"/>
  <w15:chartTrackingRefBased/>
  <w15:docId w15:val="{CB35D1D4-C72E-4767-B27F-50E5CE09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1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0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6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68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207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7C2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0F77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3</cp:revision>
  <dcterms:created xsi:type="dcterms:W3CDTF">2021-02-14T20:06:00Z</dcterms:created>
  <dcterms:modified xsi:type="dcterms:W3CDTF">2021-02-14T20:23:00Z</dcterms:modified>
</cp:coreProperties>
</file>